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81AE1" w14:textId="63369459" w:rsidR="004518C3" w:rsidRDefault="000975C4" w:rsidP="008A2141">
      <w:pPr>
        <w:rPr>
          <w:color w:val="000000" w:themeColor="text1"/>
        </w:rPr>
      </w:pPr>
      <w:r>
        <w:t>Supplemental</w:t>
      </w:r>
      <w:r w:rsidRPr="002B50FC">
        <w:t xml:space="preserve"> </w:t>
      </w:r>
      <w:r w:rsidR="004518C3" w:rsidRPr="002B50FC">
        <w:t xml:space="preserve">Table </w:t>
      </w:r>
      <w:r w:rsidR="004518C3">
        <w:t>3</w:t>
      </w:r>
      <w:r w:rsidR="004518C3">
        <w:rPr>
          <w:color w:val="000000" w:themeColor="text1"/>
        </w:rPr>
        <w:t xml:space="preserve">. </w:t>
      </w:r>
      <w:r w:rsidR="005515AA">
        <w:rPr>
          <w:color w:val="000000" w:themeColor="text1"/>
        </w:rPr>
        <w:t>International Classification of Diseases, Ninth Revision, Clinical Modification (</w:t>
      </w:r>
      <w:r w:rsidR="004518C3">
        <w:rPr>
          <w:color w:val="000000" w:themeColor="text1"/>
        </w:rPr>
        <w:t>ICD-9-CM</w:t>
      </w:r>
      <w:r w:rsidR="005515AA">
        <w:rPr>
          <w:color w:val="000000" w:themeColor="text1"/>
        </w:rPr>
        <w:t>)</w:t>
      </w:r>
      <w:r w:rsidR="004518C3">
        <w:rPr>
          <w:color w:val="000000" w:themeColor="text1"/>
        </w:rPr>
        <w:t xml:space="preserve"> </w:t>
      </w:r>
      <w:r w:rsidR="00BE4344">
        <w:rPr>
          <w:color w:val="000000" w:themeColor="text1"/>
        </w:rPr>
        <w:t>c</w:t>
      </w:r>
      <w:r w:rsidR="004518C3" w:rsidRPr="0044374C">
        <w:rPr>
          <w:color w:val="000000" w:themeColor="text1"/>
        </w:rPr>
        <w:t>odes</w:t>
      </w:r>
      <w:r w:rsidR="004518C3">
        <w:rPr>
          <w:color w:val="000000" w:themeColor="text1"/>
        </w:rPr>
        <w:t xml:space="preserve"> for </w:t>
      </w:r>
      <w:r w:rsidR="00BE4344">
        <w:rPr>
          <w:color w:val="000000" w:themeColor="text1"/>
        </w:rPr>
        <w:t>a</w:t>
      </w:r>
      <w:r w:rsidR="004518C3">
        <w:rPr>
          <w:color w:val="000000" w:themeColor="text1"/>
        </w:rPr>
        <w:t xml:space="preserve">mbulatory </w:t>
      </w:r>
      <w:r w:rsidR="00BE4344">
        <w:rPr>
          <w:color w:val="000000" w:themeColor="text1"/>
        </w:rPr>
        <w:t>c</w:t>
      </w:r>
      <w:r w:rsidR="004518C3">
        <w:rPr>
          <w:color w:val="000000" w:themeColor="text1"/>
        </w:rPr>
        <w:t xml:space="preserve">are </w:t>
      </w:r>
      <w:r w:rsidR="00BE4344">
        <w:rPr>
          <w:color w:val="000000" w:themeColor="text1"/>
        </w:rPr>
        <w:t>s</w:t>
      </w:r>
      <w:r w:rsidR="004518C3">
        <w:rPr>
          <w:color w:val="000000" w:themeColor="text1"/>
        </w:rPr>
        <w:t xml:space="preserve">ensitive </w:t>
      </w:r>
      <w:r w:rsidR="00BE4344">
        <w:rPr>
          <w:color w:val="000000" w:themeColor="text1"/>
        </w:rPr>
        <w:t>c</w:t>
      </w:r>
      <w:r w:rsidR="004518C3">
        <w:rPr>
          <w:color w:val="000000" w:themeColor="text1"/>
        </w:rPr>
        <w:t>onditions</w:t>
      </w:r>
    </w:p>
    <w:p w14:paraId="2279A0F4" w14:textId="77777777" w:rsidR="008A2141" w:rsidRPr="0044374C" w:rsidRDefault="008A2141" w:rsidP="008A2141">
      <w:pPr>
        <w:rPr>
          <w:color w:val="000000" w:themeColor="text1"/>
        </w:rPr>
      </w:pP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0"/>
        <w:gridCol w:w="5770"/>
      </w:tblGrid>
      <w:tr w:rsidR="004518C3" w:rsidRPr="00850565" w14:paraId="15881977" w14:textId="77777777" w:rsidTr="004518C3">
        <w:trPr>
          <w:trHeight w:val="20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C1DF4" w14:textId="77777777" w:rsidR="004518C3" w:rsidRPr="00343233" w:rsidRDefault="004518C3" w:rsidP="008A2141">
            <w:pPr>
              <w:rPr>
                <w:rFonts w:ascii="Calibri" w:hAnsi="Calibri" w:cs="Calibri"/>
                <w:color w:val="000000" w:themeColor="text1"/>
              </w:rPr>
            </w:pPr>
            <w:r w:rsidRPr="00343233">
              <w:rPr>
                <w:color w:val="000000" w:themeColor="text1"/>
              </w:rPr>
              <w:t>Pediatric Ambulatory Care Sensitive Conditions</w:t>
            </w:r>
          </w:p>
        </w:tc>
        <w:tc>
          <w:tcPr>
            <w:tcW w:w="57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5E8FD" w14:textId="15AB8736" w:rsidR="004518C3" w:rsidRPr="00343233" w:rsidRDefault="004518C3" w:rsidP="00BE4344">
            <w:pPr>
              <w:rPr>
                <w:rFonts w:ascii="Calibri" w:hAnsi="Calibri" w:cs="Calibri"/>
                <w:color w:val="000000" w:themeColor="text1"/>
              </w:rPr>
            </w:pPr>
            <w:r w:rsidRPr="00343233">
              <w:rPr>
                <w:color w:val="000000" w:themeColor="text1"/>
              </w:rPr>
              <w:t>ICD-9-CM Codes</w:t>
            </w:r>
          </w:p>
        </w:tc>
      </w:tr>
      <w:tr w:rsidR="004518C3" w:rsidRPr="00850565" w14:paraId="725D9F3C" w14:textId="77777777" w:rsidTr="004518C3">
        <w:trPr>
          <w:trHeight w:val="20"/>
        </w:trPr>
        <w:tc>
          <w:tcPr>
            <w:tcW w:w="359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59EE8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Allergies &amp; allergic reactions</w:t>
            </w:r>
          </w:p>
        </w:tc>
        <w:tc>
          <w:tcPr>
            <w:tcW w:w="57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DF85C" w14:textId="77777777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bCs/>
                <w:color w:val="000000" w:themeColor="text1"/>
              </w:rPr>
              <w:t>477.0, 477.1, 477.2, 477.8 477.9, 558.3, 692.83, 692.4, 692.81, 692.3, 692.89, 692.4, 692.5, 692.6, 692.84, 692.89, 692.9, 995.3, V58.89, 909.9, 995.21, V14</w:t>
            </w:r>
          </w:p>
        </w:tc>
      </w:tr>
      <w:tr w:rsidR="004518C3" w:rsidRPr="00850565" w14:paraId="770A1012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2BB62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Asthma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B585F" w14:textId="77777777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493</w:t>
            </w:r>
          </w:p>
        </w:tc>
      </w:tr>
      <w:tr w:rsidR="004518C3" w:rsidRPr="00850565" w14:paraId="5CA1E7E4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78164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Dental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BC71A" w14:textId="706EE0CE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521, 522, 523, 525, 528</w:t>
            </w:r>
          </w:p>
        </w:tc>
      </w:tr>
      <w:tr w:rsidR="004518C3" w:rsidRPr="00850565" w14:paraId="39B7A9F5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9FF8D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Diabetes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DA961" w14:textId="77777777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250.0, 250.1, 250.2, 250.3, 250.8, 250.9</w:t>
            </w:r>
          </w:p>
        </w:tc>
      </w:tr>
      <w:tr w:rsidR="004518C3" w:rsidRPr="00850565" w14:paraId="35B9D27B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FECED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 xml:space="preserve">Doctor’s orders have not been followed by the patient 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12088" w14:textId="77777777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V45.12, V15.81</w:t>
            </w:r>
          </w:p>
        </w:tc>
      </w:tr>
      <w:tr w:rsidR="004518C3" w:rsidRPr="00850565" w14:paraId="3D24141C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C80B1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 xml:space="preserve">Ear, </w:t>
            </w:r>
            <w:proofErr w:type="gramStart"/>
            <w:r w:rsidRPr="001C15A1">
              <w:rPr>
                <w:color w:val="000000" w:themeColor="text1"/>
              </w:rPr>
              <w:t>nose</w:t>
            </w:r>
            <w:proofErr w:type="gramEnd"/>
            <w:r w:rsidRPr="001C15A1">
              <w:rPr>
                <w:color w:val="000000" w:themeColor="text1"/>
              </w:rPr>
              <w:t xml:space="preserve"> and throat (ENT)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1CF22" w14:textId="68B335E5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382, 462, 463, 465, 472.1</w:t>
            </w:r>
          </w:p>
        </w:tc>
      </w:tr>
      <w:tr w:rsidR="004518C3" w:rsidRPr="00850565" w14:paraId="485BCF54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437F6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Failure to thrive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39E47" w14:textId="77777777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783.3, 783.4</w:t>
            </w:r>
          </w:p>
        </w:tc>
      </w:tr>
      <w:tr w:rsidR="004518C3" w:rsidRPr="00850565" w14:paraId="428C56D1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D9293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 xml:space="preserve">Gastritis 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CC8B3" w14:textId="77777777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535</w:t>
            </w:r>
          </w:p>
        </w:tc>
      </w:tr>
      <w:tr w:rsidR="004518C3" w:rsidRPr="00850565" w14:paraId="75F27934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B56F6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Gastroenteritis/dehydration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3D657" w14:textId="3E278428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008.6, 008.8, 009, 558.9, 276.5</w:t>
            </w:r>
          </w:p>
        </w:tc>
      </w:tr>
      <w:tr w:rsidR="004518C3" w:rsidRPr="00850565" w14:paraId="2FF015E3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0C988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Immunization-preventable conditions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05A2B" w14:textId="0D05D6F0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032, 033, 037, 045, 052, 055, 056, 070.2, 070.3, 072, 320.0, 390, 391</w:t>
            </w:r>
          </w:p>
        </w:tc>
      </w:tr>
      <w:tr w:rsidR="004518C3" w:rsidRPr="00850565" w14:paraId="5597EAE5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47F75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Iron-deficiency anemia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A64BF" w14:textId="341377F3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280.1, 280.8, 280.9</w:t>
            </w:r>
          </w:p>
        </w:tc>
      </w:tr>
      <w:tr w:rsidR="004518C3" w:rsidRPr="00850565" w14:paraId="019A07EC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B489B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Kidney and urinary infections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D2DFC" w14:textId="77777777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590, 599.0, 599.9</w:t>
            </w:r>
          </w:p>
        </w:tc>
      </w:tr>
      <w:tr w:rsidR="004518C3" w:rsidRPr="00850565" w14:paraId="504D285F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EA774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Neonatal jaundice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AC1E4" w14:textId="69ED790C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774.3, 774.5, 774.6</w:t>
            </w:r>
          </w:p>
        </w:tc>
      </w:tr>
      <w:tr w:rsidR="004518C3" w:rsidRPr="00850565" w14:paraId="0C3EBB09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2B342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Nutritional deficiencies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3B049" w14:textId="56499E0B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260, 261, 262, 268.0, 268.1</w:t>
            </w:r>
          </w:p>
        </w:tc>
      </w:tr>
      <w:tr w:rsidR="004518C3" w:rsidRPr="00850565" w14:paraId="1C819139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A0BEE" w14:textId="77777777" w:rsidR="004518C3" w:rsidRPr="001C15A1" w:rsidRDefault="004518C3" w:rsidP="008A2141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Pelvic inflammatory disease</w:t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8841F" w14:textId="77777777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614</w:t>
            </w:r>
          </w:p>
        </w:tc>
      </w:tr>
      <w:tr w:rsidR="004518C3" w:rsidRPr="00850565" w14:paraId="392B2683" w14:textId="77777777" w:rsidTr="004518C3">
        <w:trPr>
          <w:trHeight w:val="20"/>
        </w:trPr>
        <w:tc>
          <w:tcPr>
            <w:tcW w:w="35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D0A34" w14:textId="622684A5" w:rsidR="004518C3" w:rsidRPr="001C15A1" w:rsidRDefault="004518C3" w:rsidP="00BE4344">
            <w:pPr>
              <w:tabs>
                <w:tab w:val="left" w:pos="2013"/>
              </w:tabs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Skin infection</w:t>
            </w:r>
            <w:r w:rsidR="00BE4344">
              <w:rPr>
                <w:color w:val="000000" w:themeColor="text1"/>
              </w:rPr>
              <w:tab/>
            </w:r>
          </w:p>
        </w:tc>
        <w:tc>
          <w:tcPr>
            <w:tcW w:w="57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D4634" w14:textId="61410048" w:rsidR="004518C3" w:rsidRPr="001C15A1" w:rsidRDefault="004518C3" w:rsidP="00BE4344">
            <w:pPr>
              <w:rPr>
                <w:color w:val="000000" w:themeColor="text1"/>
              </w:rPr>
            </w:pPr>
            <w:r w:rsidRPr="001C15A1">
              <w:rPr>
                <w:color w:val="000000" w:themeColor="text1"/>
              </w:rPr>
              <w:t>681.0, 681.1, 682.0, 682.2, 682.3,  682.4,  682.5,  682.6,  682.07, 682.8,  682.9</w:t>
            </w:r>
          </w:p>
        </w:tc>
      </w:tr>
    </w:tbl>
    <w:p w14:paraId="47713F77" w14:textId="77777777" w:rsidR="004518C3" w:rsidRPr="0044374C" w:rsidRDefault="004518C3" w:rsidP="008A2141">
      <w:pPr>
        <w:rPr>
          <w:rFonts w:ascii="Calibri" w:hAnsi="Calibri" w:cs="Calibri"/>
          <w:color w:val="000000" w:themeColor="text1"/>
        </w:rPr>
      </w:pPr>
      <w:r w:rsidRPr="0044374C">
        <w:rPr>
          <w:rFonts w:ascii="Calibri" w:hAnsi="Calibri" w:cs="Calibri"/>
          <w:color w:val="000000" w:themeColor="text1"/>
        </w:rPr>
        <w:t> </w:t>
      </w:r>
    </w:p>
    <w:p w14:paraId="23D8C132" w14:textId="77777777" w:rsidR="00B05AC6" w:rsidRDefault="00B05AC6" w:rsidP="008A2141"/>
    <w:sectPr w:rsidR="00B05AC6" w:rsidSect="00E80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C3"/>
    <w:rsid w:val="00074EA4"/>
    <w:rsid w:val="000975C4"/>
    <w:rsid w:val="000E01A1"/>
    <w:rsid w:val="000F534E"/>
    <w:rsid w:val="00157022"/>
    <w:rsid w:val="00244BAA"/>
    <w:rsid w:val="00292DCB"/>
    <w:rsid w:val="002D2DCF"/>
    <w:rsid w:val="002F4905"/>
    <w:rsid w:val="00320FB0"/>
    <w:rsid w:val="00324321"/>
    <w:rsid w:val="00383A6C"/>
    <w:rsid w:val="00391818"/>
    <w:rsid w:val="003B2817"/>
    <w:rsid w:val="004518C3"/>
    <w:rsid w:val="00487A8B"/>
    <w:rsid w:val="004E462A"/>
    <w:rsid w:val="005012B0"/>
    <w:rsid w:val="0051136C"/>
    <w:rsid w:val="005515AA"/>
    <w:rsid w:val="00585D26"/>
    <w:rsid w:val="005904E8"/>
    <w:rsid w:val="006155AD"/>
    <w:rsid w:val="006704F0"/>
    <w:rsid w:val="006917D7"/>
    <w:rsid w:val="00703F63"/>
    <w:rsid w:val="00771284"/>
    <w:rsid w:val="00780864"/>
    <w:rsid w:val="00792317"/>
    <w:rsid w:val="00845904"/>
    <w:rsid w:val="00852E57"/>
    <w:rsid w:val="0086069F"/>
    <w:rsid w:val="00870971"/>
    <w:rsid w:val="008A2141"/>
    <w:rsid w:val="008B167A"/>
    <w:rsid w:val="008C7AFD"/>
    <w:rsid w:val="008E484E"/>
    <w:rsid w:val="008F2C1E"/>
    <w:rsid w:val="009141F7"/>
    <w:rsid w:val="00916839"/>
    <w:rsid w:val="00956879"/>
    <w:rsid w:val="009D63BA"/>
    <w:rsid w:val="00A20245"/>
    <w:rsid w:val="00A47852"/>
    <w:rsid w:val="00A53C4D"/>
    <w:rsid w:val="00A60AB3"/>
    <w:rsid w:val="00A72C6B"/>
    <w:rsid w:val="00A74E2C"/>
    <w:rsid w:val="00AA6AC6"/>
    <w:rsid w:val="00B00730"/>
    <w:rsid w:val="00B05AC6"/>
    <w:rsid w:val="00B54C38"/>
    <w:rsid w:val="00B9614E"/>
    <w:rsid w:val="00BD124F"/>
    <w:rsid w:val="00BE4344"/>
    <w:rsid w:val="00BF340B"/>
    <w:rsid w:val="00C72F0F"/>
    <w:rsid w:val="00CA2038"/>
    <w:rsid w:val="00CC426B"/>
    <w:rsid w:val="00D020DA"/>
    <w:rsid w:val="00D21611"/>
    <w:rsid w:val="00D4619D"/>
    <w:rsid w:val="00D6009B"/>
    <w:rsid w:val="00DB668E"/>
    <w:rsid w:val="00E532E6"/>
    <w:rsid w:val="00E7183F"/>
    <w:rsid w:val="00E80AA5"/>
    <w:rsid w:val="00EE1806"/>
    <w:rsid w:val="00F613BB"/>
    <w:rsid w:val="00FE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D9A25"/>
  <w15:chartTrackingRefBased/>
  <w15:docId w15:val="{FA11912F-AA51-0E46-A8F5-16C626E91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8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rong Liu, Ph.D.</dc:creator>
  <cp:keywords/>
  <dc:description/>
  <cp:lastModifiedBy>Yuerong Liu, Ph.D.</cp:lastModifiedBy>
  <cp:revision>6</cp:revision>
  <dcterms:created xsi:type="dcterms:W3CDTF">2021-08-27T02:07:00Z</dcterms:created>
  <dcterms:modified xsi:type="dcterms:W3CDTF">2021-12-13T22:22:00Z</dcterms:modified>
</cp:coreProperties>
</file>